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0"/>
        <w:gridCol w:w="3240"/>
        <w:gridCol w:w="900"/>
        <w:gridCol w:w="900"/>
        <w:gridCol w:w="900"/>
        <w:gridCol w:w="900"/>
        <w:gridCol w:w="900"/>
        <w:gridCol w:w="900"/>
        <w:gridCol w:w="720"/>
        <w:gridCol w:w="9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x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uch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s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sb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rn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at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rn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trn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sb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sb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15"/>
                <w:szCs w:val="15"/>
                <w:shd w:fill="FFFFFF" w:val="clear"/>
              </w:rPr>
              <w:t>psb</w:t>
            </w:r>
            <w:r>
              <w:rPr>
                <w:rFonts w:cs="Times New Roman" w:ascii="Times New Roman" w:hAnsi="Times New Roman"/>
                <w:iCs/>
                <w:color w:val="222222"/>
                <w:sz w:val="15"/>
                <w:szCs w:val="15"/>
                <w:shd w:fill="FFFFFF" w:val="clear"/>
              </w:rPr>
              <w:t>K</w:t>
            </w:r>
            <w:r>
              <w:rPr>
                <w:rFonts w:cs="Times New Roman" w:ascii="Times New Roman" w:hAnsi="Times New Roman"/>
                <w:color w:val="222222"/>
                <w:sz w:val="15"/>
                <w:szCs w:val="15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15"/>
                <w:szCs w:val="15"/>
                <w:shd w:fill="FFFFFF" w:val="clear"/>
              </w:rPr>
              <w:t>psb</w:t>
            </w:r>
            <w:r>
              <w:rPr>
                <w:rFonts w:cs="Times New Roman" w:ascii="Times New Roman" w:hAnsi="Times New Roman"/>
                <w:iCs/>
                <w:color w:val="222222"/>
                <w:sz w:val="15"/>
                <w:szCs w:val="15"/>
                <w:shd w:fill="FFFFFF" w:val="clear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m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Lagochilu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u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acu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ob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Lad.) Fisch. et Mey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rbaeva T.E. 13 VIII 2001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W Kazakhstan, Gurevskaya Prov., Emba Pla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androsso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  <w:lang w:val="da-DK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da-DK"/>
              </w:rPr>
              <w:t>A. Yunatov, L. Kuznetsov11 VI 1956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azakhstan, Kyzyl-Ordinskaya Prov., foothills of Ridge Karat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aucher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ois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endelbo &amp; Assadi 13257 (MH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ran, Masandaran, Lar valle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bu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e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enth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da-DK"/>
              </w:rPr>
              <w:t>Sh. Dariimaa, R.V. Kamelin 224 7 VI 198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da-DK"/>
              </w:rPr>
              <w:t>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ongolia, Mongolian Altai, valley of Rv. Bulgan-g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cabul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enth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da-DK"/>
              </w:rPr>
              <w:t>Khandjan N.S., Manakjan s.n. 6 VI 1985,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ran, Nakhichevan, Ordubadsky distr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diacanthophy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enth.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. Dariimaa, R.V. Kamelin 531 16 VI 198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ongolia, Mongolian Altai, valley of Rv. Bulgang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diacanthophyll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enth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2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hina, Xinji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lta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grandiflor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.Y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u &amp; S.J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su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267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, Xinjiang, Tek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gypsace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v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V. Bochantsev13 V 1975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 Kazakhstan, Mountains Aru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hirsutissim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v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atov, Tsukervanik, Makhmedov 764 28 V 1976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. 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n, Ridge Kuraminsky, Kamchik pa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hirt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isch. et Mey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2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, Xinjiang, Hefe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ilicifol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unge ex Benth.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. Timokhina, L. Danilyuk 1339 1 VIII 197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uva, Ovyursky distr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…………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…………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ilicifol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unge ex Benth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.A. Gubanov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253, 2 VIII 1989 (MW)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ongolia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obi Aimak, Alashan Gobi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inebrica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u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kuryakova s.n. 7 VI 197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MH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urcomania, red colored ground near vil. Charshang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intermedi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v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.A. Kazaekbaev 2 VI 1967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zbekistan, desert Kysylku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kaschgar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upr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ilko D.A. 26 VII 200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yrghyzstan, Narynskay Prov., Aktalinsky distr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kaschgar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upr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09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hina, Xinji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ash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knorringian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vlov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atov, Tsukervanik, Makhmedov 696 24 V 1976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dzhikistan, Pamir-Alai, Ridge Turkestansky ri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knorringian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vlov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.P. Piemenov et al. K96-151, 12 VI 1996 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yrghyzsta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 Andij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kschtuten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oiss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.V. Kamelin 4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6 IV 1979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dzhikistan, Zaravshansky Ri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kschtuten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oiss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.G. Pimenov, E.V. Klyuikov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137, 15 VI 1990 (MW),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dzhikista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eninaba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 slope of Zaravshan Ri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lanatonod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.Y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.J.Hsua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9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hina, Xinji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iw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lanatonod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.Y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.J.Hsua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4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hina, Xinji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ailimu Lake s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leiacanth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isch. et Mey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.V. Kamelin 126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 VI 1974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Kazakhstan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u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ins Ulokunburu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leiacanth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isch. et Mey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V.P. Goloskokov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 2 VII 1956 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azakhsta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 ridges of Dzhungar Alatau, Mountai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Katut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longidentat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.G. Pimenov, M.G. Vassiljeva, S. Daushkevich 15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 VIII 1982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. Kazakhstan, Ridge Syrdarinsky Karatu, slopes of M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. Mindzhil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…………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…………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macracant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isch. et Mey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endelbo, Shirdelpu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Assadi 12531 (MH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an, Tehran, Vardavard valle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nersk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silchenko, Sabirov, Ismailova 2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 VIII 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8 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isunskie [Baisun] mountains, upward on Rv. Irgaili-sa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occultiflor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upr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.G. Pimenov, E.V. Kljuykov n. 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3 VII 2000 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. Kazakhstan, Chimkentskaya Prov., Ugamsky Ri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69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occultiflor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upr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.G. Pimenov K95-190, 6 VIII 1995 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irgizsta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Kishteb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paulsen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riq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khmedov A.M. 5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14 VII 1979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azakhstan, Pamir-Alai, Alaisky Ri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platyacanth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upr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ochantsev V.P., Aidarova R.A. s.n. 6 VIII 1979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Kirgizstan, Rv.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ra-Kudzhur, right s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platyacanth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upr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8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hina, Xinji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uch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platycaly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isch. et Mey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.I. Mikhova N.D. Tokmachjova 78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6 VI 1987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Kazakhstan, Chimkentskaya Prov. Tyul’kubassky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str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platycaly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isch. et Mey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I.I.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usanovic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 9 VI 1987 (MH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zbekistan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imkent, Karatau Ridge, Turan pa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pubesc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v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. Tsukervanik 5 VII 1971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dzhikistan, Pamir-Alai, Ridge Alaisky ri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pulch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ishanov, Nigmatullaev 565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30 V 1980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zbekistan, Ridge Ketmen, foothi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pung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chren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ishanov, Nigmatullaev 567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4 VI 1980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zbekistan, N foothills of Ridge Ketme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wer part of Rv. Chary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schugn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.M. Ladygin, Rachkovskaya 316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17 VIII 1981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irgizstan, S macr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lope of Alaisky Ri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seravscha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Uotila 4778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09 VIII, 2009 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irghizia,Jabal-Abad Region, Chatkal Distri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seravscha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N.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eveliov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T.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onovalov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 19 VII 1993 (MH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jikistan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 Pamir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macr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pe of Vakhang Ridge, opposite of Horog botanical garde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setulos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v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.V. Kamelin 1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22 VI 1973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S Kazakhstan,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u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ins Alym-t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setulos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v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.P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hokhryakov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 29 VIII 1960 (MH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azakhstan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nvirons of station Darbas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subhispid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R.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elin 847a 25 VII 1970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r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a, Talasskaya valley, left bank of Rv. Tala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tianscha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avlo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V. Pavlov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 VIII 1966 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 Tianshan, Talassky Alatau, Reserve Aksu-Dzebagly, gorge Kish-Kaindy on SE slope, 2000 m al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turkesta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norr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ryakin [?] s.n. 12 X 1957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irgizia, Loilyaksky distr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a-DK"/>
              </w:rPr>
              <w:t>L. xinjiangensi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G.J. Li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4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hina, Xinji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rumq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Panzenia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en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  <w:lang w:val="da-DK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lang w:val="da-DK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. canescen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ung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amelin R.V., Shmakov A. et al. 11 July 1992 (L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epublica of Altai, Kos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gachsky distr., valley of Rv. Tshuy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. canescen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ung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.A. Gubanov, R.V. Kamelin n. 100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9 VII 198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ongolia, Altai, 40 km to NW from vil. Ulan-Khus of Bayan-Ulehgehei aima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lan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u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. Pshenichnaya, G. Liventseva s.n. 23 III 1985 (LE, N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ongolia, Altai, Shabalinsky distr., Seminsky Rid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min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ng H.H. 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26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XJBI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hina, Xinji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ek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eonuru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L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aucesce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un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khmetzhanova A.A. 23 VII 2010 (MW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azakhstan, Western Kazakhskaya (Ural’skaya) Prov., Teretinsky distr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157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left="180" w:hanging="18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1. Voucher information for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equenced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Lagochilu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and outgroups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A: Tianshan Mountains, including northern Altau-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arhabatai, Sunggar-Kashgar, B: Altai, extending western Siberia, C: Pamir-Alai, D: Iran plateau and montane, E: Hindukush, F: Caucasus, G: Turan lowland desert zone, western Central Asia, H: eastern Central Asia, mainly northwestern China and southwestern Mongolia. Five biomes included A: alpine and subalpine meadow, B: upper montane, gravelly and stony valley, slope, steppe generally, C: lower montane foothill, hillfront, generally desert, D: steppe, E: desert.</w:t>
      </w:r>
    </w:p>
    <w:p>
      <w:pPr>
        <w:pStyle w:val="Normal"/>
        <w:ind w:left="180" w:hanging="18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H</w:t>
      </w:r>
      <w:r>
        <w:rPr>
          <w:rFonts w:cs="Times New Roman" w:ascii="Times New Roman" w:hAnsi="Times New Roman"/>
          <w:color w:val="000000"/>
          <w:sz w:val="18"/>
          <w:szCs w:val="18"/>
        </w:rPr>
        <w:t>erbari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LE: </w:t>
      </w:r>
      <w:r>
        <w:rPr>
          <w:rFonts w:cs="Times New Roman" w:ascii="Times New Roman" w:hAnsi="Times New Roman"/>
          <w:color w:val="000000"/>
          <w:sz w:val="18"/>
          <w:szCs w:val="18"/>
        </w:rPr>
        <w:t>Komarov Botanical Institute, Russian Academy of Sciences (St. Petersburg)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MW: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Moscow University (Moscow),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MHA: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Main Botanical Garden, Russian Academy of Sciences (Moscow), and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XIBJ: Xinjiang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Institute of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Ecology and Geography, </w:t>
      </w:r>
      <w:r>
        <w:rPr>
          <w:rFonts w:cs="Times New Roman" w:ascii="Times New Roman" w:hAnsi="Times New Roman"/>
          <w:color w:val="000000"/>
          <w:sz w:val="18"/>
          <w:szCs w:val="18"/>
        </w:rPr>
        <w:t>Chinese Academy of Sciences (</w:t>
      </w:r>
      <w:r>
        <w:rPr>
          <w:rFonts w:cs="Times New Roman" w:ascii="Times New Roman" w:hAnsi="Times New Roman"/>
          <w:color w:val="000000"/>
          <w:sz w:val="18"/>
          <w:szCs w:val="18"/>
        </w:rPr>
        <w:t>Urumqi</w:t>
      </w:r>
      <w:r>
        <w:rPr>
          <w:rFonts w:cs="Times New Roman" w:ascii="Times New Roman" w:hAnsi="Times New Roman"/>
          <w:color w:val="000000"/>
          <w:sz w:val="18"/>
          <w:szCs w:val="18"/>
        </w:rPr>
        <w:t>)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0:30:00Z</dcterms:created>
  <dc:creator>zhang</dc:creator>
  <dc:description/>
  <dc:language>en-US</dc:language>
  <cp:lastModifiedBy>zhang</cp:lastModifiedBy>
  <cp:lastPrinted>2016-10-05T02:47:00Z</cp:lastPrinted>
  <dcterms:modified xsi:type="dcterms:W3CDTF">2017-06-23T00:31:00Z</dcterms:modified>
  <cp:revision>3</cp:revision>
  <dc:subject/>
  <dc:title>Taxon</dc:title>
</cp:coreProperties>
</file>